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8B3D8" w14:textId="77777777" w:rsidR="00BE7C8B" w:rsidRPr="00A84255" w:rsidRDefault="00BA76F6" w:rsidP="00BE7C8B">
      <w:pPr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lang w:val="en-US"/>
        </w:rPr>
        <w:t>S1 Table</w:t>
      </w:r>
      <w:r w:rsidR="00BE7C8B" w:rsidRPr="00A84255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- </w:t>
      </w:r>
      <w:r w:rsidR="00BE7C8B">
        <w:rPr>
          <w:rFonts w:ascii="Times New Roman" w:eastAsia="Times New Roman" w:hAnsi="Times New Roman" w:cs="Times New Roman"/>
          <w:bCs/>
          <w:color w:val="000000"/>
          <w:lang w:val="en-US"/>
        </w:rPr>
        <w:t>Annual</w:t>
      </w:r>
      <w:r w:rsidR="00BE7C8B" w:rsidRPr="00A84255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incidence rates according </w:t>
      </w:r>
      <w:r w:rsidR="00BE7C8B">
        <w:rPr>
          <w:rFonts w:ascii="Times New Roman" w:eastAsia="Times New Roman" w:hAnsi="Times New Roman" w:cs="Times New Roman"/>
          <w:bCs/>
          <w:color w:val="000000"/>
          <w:lang w:val="en-US"/>
        </w:rPr>
        <w:t>to</w:t>
      </w:r>
      <w:r w:rsidR="00BE7C8B" w:rsidRPr="00A84255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age group and village</w:t>
      </w:r>
      <w:bookmarkStart w:id="0" w:name="_GoBack"/>
      <w:bookmarkEnd w:id="0"/>
      <w:r w:rsidR="00BE7C8B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, </w:t>
      </w:r>
      <w:proofErr w:type="spellStart"/>
      <w:r w:rsidR="00BE7C8B">
        <w:rPr>
          <w:rFonts w:ascii="Times New Roman" w:eastAsia="Times New Roman" w:hAnsi="Times New Roman" w:cs="Times New Roman"/>
          <w:bCs/>
          <w:color w:val="000000"/>
          <w:lang w:val="en-US"/>
        </w:rPr>
        <w:t>Dielmo</w:t>
      </w:r>
      <w:proofErr w:type="spellEnd"/>
      <w:r w:rsidR="00BE7C8B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and </w:t>
      </w:r>
      <w:proofErr w:type="spellStart"/>
      <w:r w:rsidR="00BE7C8B">
        <w:rPr>
          <w:rFonts w:ascii="Times New Roman" w:eastAsia="Times New Roman" w:hAnsi="Times New Roman" w:cs="Times New Roman"/>
          <w:bCs/>
          <w:color w:val="000000"/>
          <w:lang w:val="en-US"/>
        </w:rPr>
        <w:t>Ndiop</w:t>
      </w:r>
      <w:proofErr w:type="spellEnd"/>
      <w:r w:rsidR="00BE7C8B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 </w:t>
      </w:r>
      <w:r w:rsidR="00BE7C8B">
        <w:rPr>
          <w:lang w:val="en-US"/>
        </w:rPr>
        <w:t>January 2012-December 2013</w:t>
      </w:r>
    </w:p>
    <w:p w14:paraId="6A383890" w14:textId="77777777" w:rsidR="00BE7C8B" w:rsidRPr="00A84255" w:rsidRDefault="00BE7C8B" w:rsidP="00BE7C8B">
      <w:pPr>
        <w:jc w:val="both"/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09DED704" w14:textId="77777777" w:rsidR="00BE7C8B" w:rsidRPr="00A84255" w:rsidRDefault="00BE7C8B" w:rsidP="00BE7C8B">
      <w:pPr>
        <w:rPr>
          <w:lang w:val="en-US"/>
        </w:rPr>
      </w:pPr>
    </w:p>
    <w:tbl>
      <w:tblPr>
        <w:tblW w:w="92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67"/>
        <w:gridCol w:w="850"/>
        <w:gridCol w:w="993"/>
        <w:gridCol w:w="992"/>
        <w:gridCol w:w="1276"/>
        <w:gridCol w:w="850"/>
        <w:gridCol w:w="851"/>
        <w:gridCol w:w="992"/>
      </w:tblGrid>
      <w:tr w:rsidR="00BE7C8B" w:rsidRPr="00B8713D" w14:paraId="208B4377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AB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DIELMO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FDE6" w14:textId="77777777" w:rsidR="00BE7C8B" w:rsidRPr="00B8713D" w:rsidRDefault="00BE7C8B" w:rsidP="00BA76F6">
            <w:pPr>
              <w:ind w:left="72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[0-6month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FFD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F90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D90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[6-24month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4C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734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BE7C8B" w:rsidRPr="00B8713D" w14:paraId="5279848A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F4B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D03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Fever </w:t>
            </w:r>
            <w:proofErr w:type="spellStart"/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sy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A45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Mala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AE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53C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Influenz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2974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Fever </w:t>
            </w:r>
            <w:proofErr w:type="spellStart"/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sy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FC0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Mal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EE9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D4D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Influenza</w:t>
            </w:r>
          </w:p>
        </w:tc>
      </w:tr>
      <w:tr w:rsidR="00BE7C8B" w:rsidRPr="00B8713D" w14:paraId="67275B3B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77B4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a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F88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249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53E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00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90B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0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14C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F3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6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34A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687BA3E5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D69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Fe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A89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6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754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096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6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25C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400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7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3CF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22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2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906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6EEFFC4A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784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a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582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46A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722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2B8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096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57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A96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CD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57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B51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85.94</w:t>
            </w:r>
          </w:p>
        </w:tc>
      </w:tr>
      <w:tr w:rsidR="00BE7C8B" w:rsidRPr="00B8713D" w14:paraId="134D82BE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8C2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p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BC5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65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247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26D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6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2EF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65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F65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9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690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65E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9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E40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40B7F5C4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797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4D7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86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2DB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7F8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8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154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CC9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1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923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AA3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3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DB9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1E5E4D3A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341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u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73E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0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913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5A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0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129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2F8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77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24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BB2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123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3E0210FD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791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ul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65F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938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B9F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9C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8D2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79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23C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A19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0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0F12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2598D112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F84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ug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E15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A02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879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8D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2D0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CC4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AE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52C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61A23C53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5BE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e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A2B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E81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22A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462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10F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7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3E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409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9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F11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41833B5C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19BD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c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3C7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05D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C3B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858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EA7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68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15C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237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97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AE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42.12</w:t>
            </w:r>
          </w:p>
        </w:tc>
      </w:tr>
      <w:tr w:rsidR="00BE7C8B" w:rsidRPr="00B8713D" w14:paraId="36382E9E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1C8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Nov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344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83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058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DAB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8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6DF2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DF3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8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160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45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8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0C9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82.08</w:t>
            </w:r>
          </w:p>
        </w:tc>
      </w:tr>
      <w:tr w:rsidR="00BE7C8B" w:rsidRPr="00B8713D" w14:paraId="4B646066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2AC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ec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FEA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0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E9A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03E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3B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277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37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ED3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DB6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5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CD6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58.46</w:t>
            </w:r>
          </w:p>
        </w:tc>
      </w:tr>
      <w:tr w:rsidR="00BE7C8B" w:rsidRPr="00B8713D" w14:paraId="344AAB60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188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977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6E1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CA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F04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56F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58B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881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CF3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BE7C8B" w:rsidRPr="00B8713D" w14:paraId="07FA3296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3F2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a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1E6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123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A0E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488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AE3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5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721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845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5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E3F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87.59</w:t>
            </w:r>
          </w:p>
        </w:tc>
      </w:tr>
      <w:tr w:rsidR="00BE7C8B" w:rsidRPr="00B8713D" w14:paraId="0A623588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578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Fe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78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49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3B4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49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24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49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BBD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698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5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BAF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FFD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268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116F0FEC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B4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a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77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9D9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C75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08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E0E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4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C52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1F3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38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97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03.29</w:t>
            </w:r>
          </w:p>
        </w:tc>
      </w:tr>
      <w:tr w:rsidR="00BE7C8B" w:rsidRPr="00B8713D" w14:paraId="1C1DCB69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923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p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651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92E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768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948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9C9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6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55F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AB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9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59A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3FFC35C6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450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4C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380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095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E2E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E71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64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9DF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196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66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4F1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66.17</w:t>
            </w:r>
          </w:p>
        </w:tc>
      </w:tr>
      <w:tr w:rsidR="00BE7C8B" w:rsidRPr="00B8713D" w14:paraId="54E6A5CE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BAC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u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9E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19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E00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E50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1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3D7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D45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5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68C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32D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29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5EA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5428F420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A7F4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ul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67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58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FB3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7F5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58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2D72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2F9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2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1D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2EF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89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3A1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1E47AC92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530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ug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1B5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085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BCF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8F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A1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4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8D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3AD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7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490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32.55</w:t>
            </w:r>
          </w:p>
        </w:tc>
      </w:tr>
      <w:tr w:rsidR="00BE7C8B" w:rsidRPr="00B8713D" w14:paraId="1B8CD761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FC3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e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13B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74ED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52B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B75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2B31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5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58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F12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9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92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37214900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588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c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77B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135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5C6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D2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D8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97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4A8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A5B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4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6B2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9.29</w:t>
            </w:r>
          </w:p>
        </w:tc>
      </w:tr>
      <w:tr w:rsidR="00BE7C8B" w:rsidRPr="00B8713D" w14:paraId="2E3161DB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52C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Nov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649A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2649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D2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AD2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9242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16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E21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13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1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C9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7E37A21E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D1D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ec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29A7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D1E0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288F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D9E8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8B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65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6B76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39B3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12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BD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3.09</w:t>
            </w:r>
          </w:p>
        </w:tc>
      </w:tr>
      <w:tr w:rsidR="00BE7C8B" w:rsidRPr="00B8713D" w14:paraId="6D10A99C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4DA3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NDIOP</w:t>
            </w:r>
          </w:p>
        </w:tc>
        <w:tc>
          <w:tcPr>
            <w:tcW w:w="2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400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[0-6month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2AC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2DD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BE1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[6-24month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3C21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89F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BE7C8B" w:rsidRPr="00B8713D" w14:paraId="1F3383A8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C08E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DD3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Fever </w:t>
            </w:r>
            <w:proofErr w:type="spellStart"/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sy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EB84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Mala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DA9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3F61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Influenz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2E0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 xml:space="preserve">Fever </w:t>
            </w:r>
            <w:proofErr w:type="spellStart"/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sy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8874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Mal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8FA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A8E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Influenza</w:t>
            </w:r>
          </w:p>
        </w:tc>
      </w:tr>
      <w:tr w:rsidR="00BE7C8B" w:rsidRPr="00B8713D" w14:paraId="0AA8CB9A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806D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a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988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94E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694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4ABD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A3A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15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A65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7AE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1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6F3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389F5629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7EC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Fe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C1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A2D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70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B13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0E9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63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38E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0C0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6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F3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6DC7B667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74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a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AEF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8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BBC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B14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F82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BC0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48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F89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48E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7B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004FB7CE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713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p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F7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1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5D2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AD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1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0DB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1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A78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67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FC1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2AD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09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7F5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75.32</w:t>
            </w:r>
          </w:p>
        </w:tc>
      </w:tr>
      <w:tr w:rsidR="00BE7C8B" w:rsidRPr="00B8713D" w14:paraId="2BC89C1D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0320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995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DDF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EDC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C9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E6E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6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C61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631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6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B52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093F7D67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D84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u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050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851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330D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562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3F7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9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6B6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50F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9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176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15B4E3B5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92D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ul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5D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89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EC8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01E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89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4F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24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0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FF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240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06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2A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6DB73BBA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605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ug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4F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69F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329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D3B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B0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28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59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BD9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8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09E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4002EE7F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4ED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e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B37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FE3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5D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F7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80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18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27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15BD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6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8D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06.18</w:t>
            </w:r>
          </w:p>
        </w:tc>
      </w:tr>
      <w:tr w:rsidR="00BE7C8B" w:rsidRPr="00B8713D" w14:paraId="0BDC75C0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5B0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c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E3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8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27A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1BC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8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35E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4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B69D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05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85F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53C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35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4EA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53.29</w:t>
            </w:r>
          </w:p>
        </w:tc>
      </w:tr>
      <w:tr w:rsidR="00BE7C8B" w:rsidRPr="00B8713D" w14:paraId="78C83FDD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DC0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Nov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EA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74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284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786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88C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0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ED5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574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65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59C0E165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EF9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ec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E8FD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252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AB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7F4D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7ED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1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F8F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DC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5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282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2.55</w:t>
            </w:r>
          </w:p>
        </w:tc>
      </w:tr>
      <w:tr w:rsidR="00BE7C8B" w:rsidRPr="00B8713D" w14:paraId="4F7E602C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F7C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20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A22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D29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E6A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FDE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0B5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FDA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85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ECF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  <w:tr w:rsidR="00BE7C8B" w:rsidRPr="00B8713D" w14:paraId="6461A204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6AC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a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24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502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03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6D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B13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694A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F01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2CC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28C99014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2B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Fe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2E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05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E87D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F00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0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319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0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166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6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48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9F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3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118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77.38</w:t>
            </w:r>
          </w:p>
        </w:tc>
      </w:tr>
      <w:tr w:rsidR="00BE7C8B" w:rsidRPr="00B8713D" w14:paraId="722650C5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1FA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a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92C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A3D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A79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BA6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A88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96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3C3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65B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7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A9D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3F63AADE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797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p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E93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1AB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0DB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65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34F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26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AE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FCF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6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620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63.08</w:t>
            </w:r>
          </w:p>
        </w:tc>
      </w:tr>
      <w:tr w:rsidR="00BE7C8B" w:rsidRPr="00B8713D" w14:paraId="64391974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D7F1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ay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3BD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07D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8EE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EA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5B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7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220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9A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7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0EA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7.25</w:t>
            </w:r>
          </w:p>
        </w:tc>
      </w:tr>
      <w:tr w:rsidR="00BE7C8B" w:rsidRPr="00B8713D" w14:paraId="77FCE75C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54B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u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86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1F7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92B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8E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C9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6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B8C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C46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5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8F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5AA8ED90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A963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Jul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034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54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52C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E3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442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508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3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57A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AC1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CE3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0BF03135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9D5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ug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8E8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E52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136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5BC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146A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8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18C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DE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38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400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90.73</w:t>
            </w:r>
          </w:p>
        </w:tc>
      </w:tr>
      <w:tr w:rsidR="00BE7C8B" w:rsidRPr="00B8713D" w14:paraId="577C6C2F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2B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Sep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FE7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2D9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3B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2392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64D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225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CEA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1A9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8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B9B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4FEC913B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249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ct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5C5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6B3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A1C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8CD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40E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2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26AB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2FD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2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E3B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2107D7C3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6A6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Nov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2027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421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83D0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B9C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BA65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8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9E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911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8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386F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2FCDDE5C" w14:textId="77777777" w:rsidTr="00BA76F6">
        <w:trPr>
          <w:trHeight w:val="1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1AB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ec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FE9A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2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3A28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CCB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C366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22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E7C4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128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F729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2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B923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4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3401" w14:textId="77777777" w:rsidR="00BE7C8B" w:rsidRPr="00B8713D" w:rsidRDefault="00BE7C8B" w:rsidP="00BA76F6">
            <w:pPr>
              <w:ind w:left="-221" w:firstLine="221"/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18"/>
              </w:rPr>
              <w:t>0.00</w:t>
            </w:r>
          </w:p>
        </w:tc>
      </w:tr>
      <w:tr w:rsidR="00BE7C8B" w:rsidRPr="00B8713D" w14:paraId="6CD924E5" w14:textId="77777777" w:rsidTr="00BA76F6">
        <w:trPr>
          <w:trHeight w:val="170"/>
        </w:trPr>
        <w:tc>
          <w:tcPr>
            <w:tcW w:w="3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3AA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Cs/>
                <w:color w:val="000000"/>
                <w:sz w:val="18"/>
              </w:rPr>
            </w:pPr>
            <w:r w:rsidRPr="00B8713D">
              <w:rPr>
                <w:rFonts w:ascii="Calibri" w:eastAsia="Times New Roman" w:hAnsi="Calibri" w:cs="Times New Roman"/>
                <w:bCs/>
                <w:color w:val="000000"/>
                <w:sz w:val="18"/>
              </w:rPr>
              <w:t>Data are cases per 100person-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A3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E0CD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EA5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67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054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41A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</w:p>
        </w:tc>
      </w:tr>
    </w:tbl>
    <w:p w14:paraId="616954FC" w14:textId="77777777" w:rsidR="00BE7C8B" w:rsidRDefault="00BE7C8B" w:rsidP="00BE7C8B">
      <w:pPr>
        <w:rPr>
          <w:lang w:val="en-US"/>
        </w:rPr>
      </w:pPr>
    </w:p>
    <w:p w14:paraId="20EE21B0" w14:textId="77777777" w:rsidR="00BE7C8B" w:rsidRDefault="00BE7C8B" w:rsidP="00BE7C8B">
      <w:pPr>
        <w:rPr>
          <w:lang w:val="en-US"/>
        </w:rPr>
      </w:pPr>
    </w:p>
    <w:p w14:paraId="6A8F241E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1069822C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3AB37B58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128FC300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34"/>
        <w:gridCol w:w="983"/>
        <w:gridCol w:w="709"/>
        <w:gridCol w:w="992"/>
        <w:gridCol w:w="1134"/>
        <w:gridCol w:w="851"/>
        <w:gridCol w:w="709"/>
        <w:gridCol w:w="992"/>
      </w:tblGrid>
      <w:tr w:rsidR="00BE7C8B" w:rsidRPr="00B8713D" w14:paraId="43F01A68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D4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lastRenderedPageBreak/>
              <w:t>DIEL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B8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[2-5yea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B3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E2E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9BE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597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[5-10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4E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B1D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BE7C8B" w:rsidRPr="00B8713D" w14:paraId="5D27C5A4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DD92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296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Fever </w:t>
            </w:r>
            <w:proofErr w:type="spellStart"/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syn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BF9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Mala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F0C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0C94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Influenz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C4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Fever </w:t>
            </w:r>
            <w:proofErr w:type="spellStart"/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sy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B86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Mala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469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585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Influenza</w:t>
            </w:r>
          </w:p>
        </w:tc>
      </w:tr>
      <w:tr w:rsidR="00BE7C8B" w:rsidRPr="00B8713D" w14:paraId="66B9527E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FBB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A53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6.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69D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846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D33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75A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146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AEF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47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0F53323F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893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e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A38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8.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390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492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C45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1F5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3A9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F24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B0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7917DF5B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47E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E29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7.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A4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A0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39C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BD0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023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0E0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953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1D1DB9E6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936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p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CAA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0.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1E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49D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0F5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3C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714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940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42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5AAEB262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57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FF9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0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27E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F5C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88C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7BA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3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953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B62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839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7FDAEFF4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FD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B6B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4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223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218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7B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EE5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303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897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6C0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51B753D8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250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857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4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7EE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094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DE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B33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3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E71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B64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6F8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7A48EB11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73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u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221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4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A80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CC5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7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821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827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444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259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407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2993FBE9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7F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3B6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D75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77F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9B5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690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6CB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784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26C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390B1A67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DC0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O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F63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1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CD7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CD8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7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A88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80F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9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8E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DD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660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23</w:t>
            </w:r>
          </w:p>
        </w:tc>
      </w:tr>
      <w:tr w:rsidR="00BE7C8B" w:rsidRPr="00B8713D" w14:paraId="08BAC23F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A9C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E2C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5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ED3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548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227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341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E51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C7A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4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DDB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15514FBD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906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F8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7.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9D3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B5B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3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88F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408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729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3A5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9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DE8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1.98</w:t>
            </w:r>
          </w:p>
        </w:tc>
      </w:tr>
      <w:tr w:rsidR="00BE7C8B" w:rsidRPr="00B8713D" w14:paraId="05F9F5AD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BAB5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2A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702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A56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9DE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BA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274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9C9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555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BE7C8B" w:rsidRPr="00B8713D" w14:paraId="05322BEF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A61E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B68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6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F70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473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401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6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CE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5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231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AB5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C4A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12B69405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2253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e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45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39.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CD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15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95A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19B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202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50A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04A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4</w:t>
            </w:r>
          </w:p>
        </w:tc>
      </w:tr>
      <w:tr w:rsidR="00BE7C8B" w:rsidRPr="00B8713D" w14:paraId="6778DCDE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3D4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F9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6D0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03C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B9B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4B1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4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3D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ED1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767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3.79</w:t>
            </w:r>
          </w:p>
        </w:tc>
      </w:tr>
      <w:tr w:rsidR="00BE7C8B" w:rsidRPr="00B8713D" w14:paraId="6B5F44EA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137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p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1F8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3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B4E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07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FDE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3D6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013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82C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9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FB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026101F8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A4C4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D26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6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E75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71C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32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880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4DD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B82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8CA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42E34758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412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B95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2.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D0E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A9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6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E2C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942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46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B6E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37D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10F32DDE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D2F0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FE1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9.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1F2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469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4C7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73F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3C9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04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D1A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4C48E588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5FA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u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13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3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1DC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989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3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9F6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37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2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925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01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EE5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6.38</w:t>
            </w:r>
          </w:p>
        </w:tc>
      </w:tr>
      <w:tr w:rsidR="00BE7C8B" w:rsidRPr="00B8713D" w14:paraId="781A143F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642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C8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1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612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BB0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0B2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9F5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3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09E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633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50C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.29</w:t>
            </w:r>
          </w:p>
        </w:tc>
      </w:tr>
      <w:tr w:rsidR="00BE7C8B" w:rsidRPr="00B8713D" w14:paraId="53906599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9DF0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O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CD2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0.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A67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22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12D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BF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FD9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E85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A3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.16</w:t>
            </w:r>
          </w:p>
        </w:tc>
      </w:tr>
      <w:tr w:rsidR="00BE7C8B" w:rsidRPr="00B8713D" w14:paraId="589F0D11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905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8FA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0.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8C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2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E66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8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719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02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9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FC1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9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DCB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F9D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71</w:t>
            </w:r>
          </w:p>
        </w:tc>
      </w:tr>
      <w:tr w:rsidR="00BE7C8B" w:rsidRPr="00B8713D" w14:paraId="5CA23365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1C1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32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B94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BEE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2D5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3E2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AA0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B7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9A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5BA52149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A1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NDI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032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871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[2-5years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BBB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5A4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2C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</w:p>
        </w:tc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44C0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[5-10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4F1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BE7C8B" w:rsidRPr="00B8713D" w14:paraId="0CB23A3B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824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C91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Fever </w:t>
            </w:r>
            <w:proofErr w:type="spellStart"/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synd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A79D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Mala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DE4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676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Influenz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E9F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Fever </w:t>
            </w:r>
            <w:proofErr w:type="spellStart"/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sy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1CE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Mala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624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F24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color w:val="000000"/>
                <w:sz w:val="20"/>
              </w:rPr>
              <w:t>Influenza</w:t>
            </w:r>
          </w:p>
        </w:tc>
      </w:tr>
      <w:tr w:rsidR="00BE7C8B" w:rsidRPr="00B8713D" w14:paraId="6AFB6104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91E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DB5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6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6E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67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3C6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D3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F4B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568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9C7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20CC4745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F1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e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69E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1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179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DC2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E1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379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5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9EC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387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5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0BB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7822797F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E91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56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2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CB7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C43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257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14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BB2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E3B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22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.22</w:t>
            </w:r>
          </w:p>
        </w:tc>
      </w:tr>
      <w:tr w:rsidR="00BE7C8B" w:rsidRPr="00B8713D" w14:paraId="0B22A597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FA5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p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C98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1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056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81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CD3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9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A58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1C5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D9F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1CA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2.7</w:t>
            </w:r>
          </w:p>
        </w:tc>
      </w:tr>
      <w:tr w:rsidR="00BE7C8B" w:rsidRPr="00B8713D" w14:paraId="717121B4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40A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79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0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186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91B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F33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5C7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8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53F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372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6F6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0DED25A5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DB5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A60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5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1E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2CA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DEA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952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A7C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300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088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082EACE0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56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8D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9.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2A5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59F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375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AE5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01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D09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81A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2C954ECC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D29D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u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7E3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9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F22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A6E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9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16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842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F04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0C3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538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5F815DFC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44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C2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6F1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8CC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8B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186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DA8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B9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CE9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62D3C18C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7D8B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O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EDA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4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D7D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6DA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BC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7E0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3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6A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913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6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0CE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4.28</w:t>
            </w:r>
          </w:p>
        </w:tc>
      </w:tr>
      <w:tr w:rsidR="00BE7C8B" w:rsidRPr="00B8713D" w14:paraId="3C2CE8EA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0A9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86C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3.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CD4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8F3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8F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AF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44F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DDB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961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7F6BEF96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3CD1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CF4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B1B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6CC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4F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267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3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23F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272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F9D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6C8D8234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8D2" w14:textId="77777777" w:rsidR="00BE7C8B" w:rsidRPr="00B8713D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9FE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D48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268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B65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9CD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D1C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563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928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BE7C8B" w:rsidRPr="00B8713D" w14:paraId="1666415C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0433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BD0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9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2DE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C8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9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571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00B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6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8A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A57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7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1FF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0C39996D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33F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e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13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07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A29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337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8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758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D4A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A46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B5B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42E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45</w:t>
            </w:r>
          </w:p>
        </w:tc>
      </w:tr>
      <w:tr w:rsidR="00BE7C8B" w:rsidRPr="00B8713D" w14:paraId="6A6F0BA4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B2D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4CC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9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448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F22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0A6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A5A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5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D2E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DA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8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DC5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7.16</w:t>
            </w:r>
          </w:p>
        </w:tc>
      </w:tr>
      <w:tr w:rsidR="00BE7C8B" w:rsidRPr="00B8713D" w14:paraId="1F021CB8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85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p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21F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3.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708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C1E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A2B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763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75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5DD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8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F7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8.91</w:t>
            </w:r>
          </w:p>
        </w:tc>
      </w:tr>
      <w:tr w:rsidR="00BE7C8B" w:rsidRPr="00B8713D" w14:paraId="253A8AB6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731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442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5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FC2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A93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0B5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A00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5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33A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074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44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2.96</w:t>
            </w:r>
          </w:p>
        </w:tc>
      </w:tr>
      <w:tr w:rsidR="00BE7C8B" w:rsidRPr="00B8713D" w14:paraId="56A9CC92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2B7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CC7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3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00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08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580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88E3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5AD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CA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8C0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7B1A2057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E9C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A6D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9CF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291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46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FBB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FB2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757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4F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7275F7BB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9DAC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u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90E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2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90F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EDA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401E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E2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776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2ED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E32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41</w:t>
            </w:r>
          </w:p>
        </w:tc>
      </w:tr>
      <w:tr w:rsidR="00BE7C8B" w:rsidRPr="00B8713D" w14:paraId="5E920845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BE97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71D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8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D7F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1C4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3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C6E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6AF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125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9B0C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EB4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4BDBAEFF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1F5A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Oc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82D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6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5A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4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E9A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35B5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7A1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6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D464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BF3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A3D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.06</w:t>
            </w:r>
          </w:p>
        </w:tc>
      </w:tr>
      <w:tr w:rsidR="00BE7C8B" w:rsidRPr="00B8713D" w14:paraId="7CB17675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4D7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DBF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8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C7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8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0ED7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2B9D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1A4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4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D886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5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6D4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8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825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7.04</w:t>
            </w:r>
          </w:p>
        </w:tc>
      </w:tr>
      <w:tr w:rsidR="00BE7C8B" w:rsidRPr="00B8713D" w14:paraId="059DECC1" w14:textId="77777777" w:rsidTr="00BA76F6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5686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B87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B6F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5979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636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53C8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DE0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5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2BA2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7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B6DA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8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8A3B" w14:textId="77777777" w:rsidR="00BE7C8B" w:rsidRPr="00B8713D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B8713D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B8713D" w14:paraId="6949C6A7" w14:textId="77777777" w:rsidTr="00BA76F6">
        <w:trPr>
          <w:trHeight w:val="227"/>
        </w:trPr>
        <w:tc>
          <w:tcPr>
            <w:tcW w:w="3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A22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bCs/>
                <w:color w:val="000000"/>
                <w:sz w:val="20"/>
              </w:rPr>
            </w:pPr>
            <w:r w:rsidRPr="00B8713D">
              <w:rPr>
                <w:rFonts w:ascii="Calibri" w:eastAsia="Times New Roman" w:hAnsi="Calibri" w:cs="Times New Roman"/>
                <w:bCs/>
                <w:color w:val="000000"/>
                <w:sz w:val="16"/>
              </w:rPr>
              <w:t>Data are cases per 100person-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BFA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0E9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E4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0FF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BE98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C615" w14:textId="77777777" w:rsidR="00BE7C8B" w:rsidRPr="00B8713D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</w:tbl>
    <w:p w14:paraId="4E56E941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773F54BA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53A255E9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15C6ACAE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01DB4B4F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851"/>
        <w:gridCol w:w="709"/>
        <w:gridCol w:w="992"/>
        <w:gridCol w:w="1134"/>
        <w:gridCol w:w="850"/>
        <w:gridCol w:w="851"/>
        <w:gridCol w:w="1134"/>
      </w:tblGrid>
      <w:tr w:rsidR="00BE7C8B" w:rsidRPr="009D25FF" w14:paraId="5CC1AC23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BCBC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DIELM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A7D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[10-15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275B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81F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C9D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[15-20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0B72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A48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BE7C8B" w:rsidRPr="009D25FF" w14:paraId="7C08C3B5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AEB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101F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 xml:space="preserve">Fever </w:t>
            </w:r>
            <w:proofErr w:type="spellStart"/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sy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235" w14:textId="77777777" w:rsidR="00BE7C8B" w:rsidRPr="009D25FF" w:rsidRDefault="00BE7C8B" w:rsidP="00BA76F6">
            <w:pPr>
              <w:ind w:left="-353" w:firstLine="292"/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Mala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6925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5468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Influenz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FAD0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 xml:space="preserve">Fever </w:t>
            </w:r>
            <w:proofErr w:type="spellStart"/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sy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005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Mal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ED5F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I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08E9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Influenza</w:t>
            </w:r>
          </w:p>
        </w:tc>
      </w:tr>
      <w:tr w:rsidR="00BE7C8B" w:rsidRPr="009D25FF" w14:paraId="3BAB78CE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FAA0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C05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98F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B03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22B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B77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4D6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31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70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0BAC5F2D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4FB4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Fe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703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D2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E45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D72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B6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B73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67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37B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380BBBF1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EB15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52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7C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215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B5F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968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6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CCC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8FC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F34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6EF8EF32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DB9A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Ap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E9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B52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BE6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5D1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76F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01F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820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095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5FCB8567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51E4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741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7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7AA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7A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128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B3F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8B3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671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BA5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25991B0D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AC8B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081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6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520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405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29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014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DE8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C3C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28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53C9594D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8E12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u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4C4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8CC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20A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A49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5A1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085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5E2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6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8D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5FD95DF5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B1D8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Au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84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8A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313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D17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58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827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240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636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2165C07B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6888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EBC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20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4A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43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658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BCD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706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B88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01CD2315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FE8E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Oc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7F8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7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8A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B4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4A0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7E8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E8D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438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77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0BBB52BD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955A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Nov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646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AC6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8A9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20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ABB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DC0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B96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DC9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48F93E5F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C8A5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De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2D5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724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00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3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F5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36C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BC5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0B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29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58</w:t>
            </w:r>
          </w:p>
        </w:tc>
      </w:tr>
      <w:tr w:rsidR="00BE7C8B" w:rsidRPr="009D25FF" w14:paraId="1E9EE3C3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01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B3E8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012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437E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3AA1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DDB8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D4A1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F6D5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3B20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BE7C8B" w:rsidRPr="009D25FF" w14:paraId="11C126F7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7EF7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9C6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62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0F2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29B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A74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248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416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539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9</w:t>
            </w:r>
          </w:p>
        </w:tc>
      </w:tr>
      <w:tr w:rsidR="00BE7C8B" w:rsidRPr="009D25FF" w14:paraId="271555B1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8F2C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Fe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62B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47F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E89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461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D58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58D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9CB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D3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13FF5315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3A8B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DF2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6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DFE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CF3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46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53F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45E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B5F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E5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77</w:t>
            </w:r>
          </w:p>
        </w:tc>
      </w:tr>
      <w:tr w:rsidR="00BE7C8B" w:rsidRPr="009D25FF" w14:paraId="3D0FB74F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54F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Ap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58E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A02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D8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73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B86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D07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FE1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7D8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0732F2CC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1BCE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9F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6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C13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1AB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B4D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B97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A83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C5A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EC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702AFA40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3B6C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AB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025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D99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6E9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35D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FA3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78B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85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1DF6E595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F61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u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05E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EAD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E3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9E4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893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B9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9F0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190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5EF8DFA6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35E9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Au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E8A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98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75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98F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C7D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79F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5A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8F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2D1E497A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CDEE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92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76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02B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0F8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C76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935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D51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53A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61DC1A64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8C2F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Oc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D01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6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289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7E2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3D1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5C0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226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E44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64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0.49</w:t>
            </w:r>
          </w:p>
        </w:tc>
      </w:tr>
      <w:tr w:rsidR="00BE7C8B" w:rsidRPr="009D25FF" w14:paraId="1542DC56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6709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Nov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B60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2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09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9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4FF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22D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064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443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69F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17F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5.05</w:t>
            </w:r>
          </w:p>
        </w:tc>
      </w:tr>
      <w:tr w:rsidR="00BE7C8B" w:rsidRPr="009D25FF" w14:paraId="53C3D650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89E9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De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921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6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BCD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4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9CB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4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23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A4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1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B3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E7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A9A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64CE0F34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9DD2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NDIO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434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[10-15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A3D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E43E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ED33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[15-20year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8CBB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952F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BE7C8B" w:rsidRPr="009D25FF" w14:paraId="0DDC42C8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23A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3E0A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 xml:space="preserve">Fever </w:t>
            </w:r>
            <w:proofErr w:type="spellStart"/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sy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0251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Mala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9A7E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I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F08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Influenz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CF41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 xml:space="preserve">Fever </w:t>
            </w:r>
            <w:proofErr w:type="spellStart"/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sy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223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Mala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B63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I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9CC6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</w:rPr>
              <w:t>Influenza</w:t>
            </w:r>
          </w:p>
        </w:tc>
      </w:tr>
      <w:tr w:rsidR="00BE7C8B" w:rsidRPr="009D25FF" w14:paraId="3B9EC79B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6E1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F6B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A7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2C4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082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579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430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573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A3E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6F724633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91E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Fe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EC7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B3D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ABB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03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1CB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5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858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1E2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C2E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1F745547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FF67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C30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5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8C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46D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195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09A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679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E5B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691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38B49F51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532B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Ap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724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5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AC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B5B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5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079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6C3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583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4F8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C8C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343014E9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B268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A4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07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276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F0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A2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9C3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486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D5F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767072C0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009E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C4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62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53B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60B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CA2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6EA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CC3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168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F1E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3A6F7504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A5F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u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9AA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16D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FAD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6D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1C3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191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2AC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F0F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59CD7116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F304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Au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D51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29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459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9FA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10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9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10F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0D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D1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6C1170EB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2F63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AD0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5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B02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386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CEC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2A3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5BD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61A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C1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0931CFED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43D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Oc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258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3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0E7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EE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2F9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2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05C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7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882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8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61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8E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8.85</w:t>
            </w:r>
          </w:p>
        </w:tc>
      </w:tr>
      <w:tr w:rsidR="00BE7C8B" w:rsidRPr="009D25FF" w14:paraId="753458A0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7C8E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Nov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3C0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84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070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22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592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5E4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4CA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05A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660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425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5D556335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DB79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De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99C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6BF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BD0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640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54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608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B7F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5CE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084AACC0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F2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3236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274C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54BF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D776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ACEB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B884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979D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3EF2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BE7C8B" w:rsidRPr="009D25FF" w14:paraId="3B9C0F79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544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3F4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CEB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A8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A77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4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8C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F9C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245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5B5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1F1131E2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521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Fe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A7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56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CB3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B4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9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BA8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F12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9D9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57F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86F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5.24</w:t>
            </w:r>
          </w:p>
        </w:tc>
      </w:tr>
      <w:tr w:rsidR="00BE7C8B" w:rsidRPr="009D25FF" w14:paraId="3DD731F1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C83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M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CD6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5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2B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FA3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8C2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D0B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016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890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CFF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6.02</w:t>
            </w:r>
          </w:p>
        </w:tc>
      </w:tr>
      <w:tr w:rsidR="00BE7C8B" w:rsidRPr="009D25FF" w14:paraId="007B6A71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CF42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Ap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CF4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3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D8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9EF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DCD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1B0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4C6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177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00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766C20D7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2DBF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M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B0C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2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D1E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2F5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DA7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5B8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E7A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74D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7A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69E3C041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CF65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0FC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4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7CE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E50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934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75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3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DC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518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E25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132D195D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7FD6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Ju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291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7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CE0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6E2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D45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D9D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7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CFB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8BC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0A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44093A78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C15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Au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4D6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5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C8E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7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273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7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9A3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136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05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7E7C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9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1EB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E06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79.23</w:t>
            </w:r>
          </w:p>
        </w:tc>
      </w:tr>
      <w:tr w:rsidR="00BE7C8B" w:rsidRPr="009D25FF" w14:paraId="352E2D75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E004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Se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CBC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59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42D9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74B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9FDE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BAE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CA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DB5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2C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3A92684D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BCD7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Oc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6E0D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6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2C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E86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7CE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3F9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9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D713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96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5D5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9EA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48.15</w:t>
            </w:r>
          </w:p>
        </w:tc>
      </w:tr>
      <w:tr w:rsidR="00BE7C8B" w:rsidRPr="009D25FF" w14:paraId="163569EE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2093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18"/>
              </w:rPr>
              <w:t>Nov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6FA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64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7796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76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984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922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09A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4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86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2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A30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2C90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8.16</w:t>
            </w:r>
          </w:p>
        </w:tc>
      </w:tr>
      <w:tr w:rsidR="00BE7C8B" w:rsidRPr="009D25FF" w14:paraId="1EDCCED1" w14:textId="77777777" w:rsidTr="00BA76F6">
        <w:trPr>
          <w:trHeight w:val="1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8C3B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D25FF">
              <w:rPr>
                <w:rFonts w:asciiTheme="majorHAnsi" w:eastAsia="Times New Roman" w:hAnsiTheme="majorHAnsi" w:cs="Times New Roman"/>
                <w:b/>
                <w:bCs/>
                <w:color w:val="000000"/>
                <w:sz w:val="18"/>
                <w:szCs w:val="18"/>
              </w:rPr>
              <w:t>De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72D2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117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D5C1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87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36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1664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D598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E4D7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BD8F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EC4B" w14:textId="77777777" w:rsidR="00BE7C8B" w:rsidRPr="009D25FF" w:rsidRDefault="00BE7C8B" w:rsidP="00BA76F6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BE7C8B" w:rsidRPr="009D25FF" w14:paraId="4F9DC227" w14:textId="77777777" w:rsidTr="00BA76F6">
        <w:trPr>
          <w:trHeight w:val="170"/>
        </w:trPr>
        <w:tc>
          <w:tcPr>
            <w:tcW w:w="3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C0A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bCs/>
                <w:color w:val="000000"/>
                <w:sz w:val="18"/>
                <w:szCs w:val="18"/>
              </w:rPr>
            </w:pPr>
            <w:r w:rsidRPr="009D25FF">
              <w:rPr>
                <w:rFonts w:asciiTheme="majorHAnsi" w:eastAsia="Times New Roman" w:hAnsiTheme="majorHAnsi" w:cs="Times New Roman"/>
                <w:bCs/>
                <w:color w:val="000000"/>
                <w:sz w:val="18"/>
                <w:szCs w:val="18"/>
              </w:rPr>
              <w:t>Data are cases per 100person-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F360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AF79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89B4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8294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267B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17CB" w14:textId="77777777" w:rsidR="00BE7C8B" w:rsidRPr="009D25FF" w:rsidRDefault="00BE7C8B" w:rsidP="00BA76F6">
            <w:pP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</w:rPr>
            </w:pPr>
          </w:p>
        </w:tc>
      </w:tr>
    </w:tbl>
    <w:p w14:paraId="722E3239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7149AFA9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32E4E972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12DC886B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316A27B8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p w14:paraId="5082962F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</w:pP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25"/>
        <w:gridCol w:w="851"/>
        <w:gridCol w:w="708"/>
        <w:gridCol w:w="993"/>
        <w:gridCol w:w="1110"/>
        <w:gridCol w:w="24"/>
        <w:gridCol w:w="850"/>
        <w:gridCol w:w="28"/>
        <w:gridCol w:w="822"/>
        <w:gridCol w:w="993"/>
      </w:tblGrid>
      <w:tr w:rsidR="00BE7C8B" w:rsidRPr="00684EA1" w14:paraId="45BCDD87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68D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</w:rPr>
              <w:t>DIELMO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9276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color w:val="000000"/>
              </w:rPr>
              <w:t xml:space="preserve">[20-50yrs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A5F6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BA31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ABE4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color w:val="000000"/>
              </w:rPr>
              <w:t>&gt;=50year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053F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D4D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7C8B" w:rsidRPr="00684EA1" w14:paraId="20A35BFA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539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A7D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Fever </w:t>
            </w:r>
            <w:proofErr w:type="spellStart"/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sy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7260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Mala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952E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IL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EA6B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Influenz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32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Fever </w:t>
            </w:r>
            <w:proofErr w:type="spellStart"/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synd</w:t>
            </w:r>
            <w:proofErr w:type="spellEnd"/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25B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Malari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2EC2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IL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851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Influenza</w:t>
            </w:r>
          </w:p>
        </w:tc>
      </w:tr>
      <w:tr w:rsidR="00BE7C8B" w:rsidRPr="00684EA1" w14:paraId="2589F1B5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36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8D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34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7CC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057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3C9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8E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754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590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BC5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2AAC1FDA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64A7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eb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17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11B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0B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5A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36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A38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500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2DC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61E5C523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6C3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F52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38C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85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EFC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FE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5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1E8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E17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E78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48187FEB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82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p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050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C0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92E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EA9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2C3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5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554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7FE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B3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2E5ED6DF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3A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F2A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9EC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FA6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F6C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C9B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15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461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F49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093EF141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67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C7E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F77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DD2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3F9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771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8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956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5C2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CFF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37145827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F8C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l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33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A9B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EBA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54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5F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7.7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3D8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28C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3D3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30833DBD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A7D6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ug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42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839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07C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82A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3C9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7DF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6C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579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5DC0D61C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405F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45A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893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DE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E2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68E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B63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349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66E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572D0669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D09B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Oct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B6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C69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9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178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9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789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9.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2D8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7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402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4E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CED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74</w:t>
            </w:r>
          </w:p>
        </w:tc>
      </w:tr>
      <w:tr w:rsidR="00BE7C8B" w:rsidRPr="00684EA1" w14:paraId="4F4622E6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C5DB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ov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48F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7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D11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A47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2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58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0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4E3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72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66F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94F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273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211FEC5B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B0E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c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D85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5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35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F6F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33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B34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6CF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7.2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B56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949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2B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63</w:t>
            </w:r>
          </w:p>
        </w:tc>
      </w:tr>
      <w:tr w:rsidR="00BE7C8B" w:rsidRPr="00684EA1" w14:paraId="30B030C0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208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B43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98FE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3631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E1A0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794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CE4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45B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0859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BE7C8B" w:rsidRPr="00684EA1" w14:paraId="7F878BD8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F74F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F6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410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BF9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0A3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62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1.8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46A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C9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ABE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5E4C083E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DB47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eb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E55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6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84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535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3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E08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3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F79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7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AC0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932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40F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12159DC1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26A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01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1A8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189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1C3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4F2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AD6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C5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CD3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526A9114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BD7F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p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8D7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463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E3A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790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880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1.6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E66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0AC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519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043CA6FB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7ED6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B80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A7A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8E7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0CF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963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01B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B0B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F24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736E4267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C57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6F1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11F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A69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C13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D95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91F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7A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510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433760D7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4BB9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l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E0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D35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82F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961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ED3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157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31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D4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38C0F19C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EA9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ug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EF4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38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49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518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9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A0F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8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771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1.1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A0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390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23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0.57</w:t>
            </w:r>
          </w:p>
        </w:tc>
      </w:tr>
      <w:tr w:rsidR="00BE7C8B" w:rsidRPr="00684EA1" w14:paraId="5DCA7891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AEC8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8F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69C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163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60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5DE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86.8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14D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AFF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65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3B4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11B25CFC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3CD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Oct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396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36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20A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9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866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8E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9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14D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83.58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2C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1.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D17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DED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0.9</w:t>
            </w:r>
          </w:p>
        </w:tc>
      </w:tr>
      <w:tr w:rsidR="00BE7C8B" w:rsidRPr="00684EA1" w14:paraId="2D9DCD0F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ED97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ov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7C9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98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8D2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32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E5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1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27E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1.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5FC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3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17D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2B5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68F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353330D8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FB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c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12A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9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761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2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34D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F7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1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549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9B5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561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99C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66F85D7F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CFF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</w:rPr>
              <w:t>NDIOP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A3E7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color w:val="000000"/>
              </w:rPr>
              <w:t xml:space="preserve">[20-50yrs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906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EE86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777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color w:val="000000"/>
              </w:rPr>
              <w:t>&gt;=50year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346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50A3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E7C8B" w:rsidRPr="00684EA1" w14:paraId="30B40FFB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BAA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</w:rPr>
              <w:t>20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CF76" w14:textId="77777777" w:rsidR="00BE7C8B" w:rsidRPr="00F177AA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77A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Fever </w:t>
            </w:r>
            <w:proofErr w:type="spellStart"/>
            <w:r w:rsidRPr="00F177AA">
              <w:rPr>
                <w:rFonts w:ascii="Calibri" w:eastAsia="Times New Roman" w:hAnsi="Calibri" w:cs="Times New Roman"/>
                <w:color w:val="000000"/>
                <w:sz w:val="22"/>
              </w:rPr>
              <w:t>sy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D04F" w14:textId="77777777" w:rsidR="00BE7C8B" w:rsidRPr="00F177AA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77AA">
              <w:rPr>
                <w:rFonts w:ascii="Calibri" w:eastAsia="Times New Roman" w:hAnsi="Calibri" w:cs="Times New Roman"/>
                <w:color w:val="000000"/>
                <w:sz w:val="22"/>
              </w:rPr>
              <w:t>Malar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5CDD" w14:textId="77777777" w:rsidR="00BE7C8B" w:rsidRPr="00F177AA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77AA">
              <w:rPr>
                <w:rFonts w:ascii="Calibri" w:eastAsia="Times New Roman" w:hAnsi="Calibri" w:cs="Times New Roman"/>
                <w:color w:val="000000"/>
                <w:sz w:val="22"/>
              </w:rPr>
              <w:t>IL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4EEC" w14:textId="77777777" w:rsidR="00BE7C8B" w:rsidRPr="00F177AA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77AA">
              <w:rPr>
                <w:rFonts w:ascii="Calibri" w:eastAsia="Times New Roman" w:hAnsi="Calibri" w:cs="Times New Roman"/>
                <w:color w:val="000000"/>
                <w:sz w:val="22"/>
              </w:rPr>
              <w:t>Influenz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75E6" w14:textId="77777777" w:rsidR="00BE7C8B" w:rsidRPr="00F177AA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Fever </w:t>
            </w:r>
            <w:proofErr w:type="spellStart"/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synd</w:t>
            </w:r>
            <w:proofErr w:type="spellEnd"/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BAF0" w14:textId="77777777" w:rsidR="00BE7C8B" w:rsidRPr="00F177AA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Malar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6D7" w14:textId="77777777" w:rsidR="00BE7C8B" w:rsidRPr="00F177AA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IL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D779" w14:textId="77777777" w:rsidR="00BE7C8B" w:rsidRPr="00F177AA" w:rsidRDefault="00BE7C8B" w:rsidP="00BA76F6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2"/>
              </w:rPr>
              <w:t>Influenza</w:t>
            </w:r>
          </w:p>
        </w:tc>
      </w:tr>
      <w:tr w:rsidR="00BE7C8B" w:rsidRPr="00684EA1" w14:paraId="3603A506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CD8E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6AF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B2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70A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176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B41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882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8B1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E70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2FB9C8E0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BAD6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eb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6D8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6A7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A34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C3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9F5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FFC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54B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798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40A58514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0B20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849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4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1D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BDC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43B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E90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30.9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87E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C64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FB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6810CF0E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4F0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p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86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3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009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882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3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F4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B7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4A3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5AE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175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11602373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337C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F5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B2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D5E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E5F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6B7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285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AFE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0FE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3BE0E612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E28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D40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060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38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2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F7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FA5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5D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5A3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84C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50EA73F9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1788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l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91D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283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9FC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E6D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AE5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E5D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9B4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171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590A8A21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F963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ug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45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7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9B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27F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D9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24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695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605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976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5A1EE660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F3D3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A55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68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39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3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90F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7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24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3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BAD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7.24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6E2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8FB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168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6C69B6CF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C697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Oct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874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1A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CDE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93B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1.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F4C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6.6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12F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638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6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0AC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6.62</w:t>
            </w:r>
          </w:p>
        </w:tc>
      </w:tr>
      <w:tr w:rsidR="00BE7C8B" w:rsidRPr="00684EA1" w14:paraId="4ACA253E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25C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ov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14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9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B9B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0F2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2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054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800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3.4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D04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6.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F25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C6E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6.74</w:t>
            </w:r>
          </w:p>
        </w:tc>
      </w:tr>
      <w:tr w:rsidR="00BE7C8B" w:rsidRPr="00684EA1" w14:paraId="1FB9D5F6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A4A6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c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81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DD9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B7C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49E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6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D90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6.5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DD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ED6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2A8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38334C17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127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4E2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D5E8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D0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9D8D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2A6E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6959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355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AFFC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BE7C8B" w:rsidRPr="00684EA1" w14:paraId="47BE9D53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EFD7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a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CAA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6F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C94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CD2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4BC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8.4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E4E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8DA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B6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3FDCB2C2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47C0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eb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F5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6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30B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4C2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10B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E4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CBC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75A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F0B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7AFA164F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8B01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66A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9F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249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951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231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5.5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2ED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1A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9F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5.55</w:t>
            </w:r>
          </w:p>
        </w:tc>
      </w:tr>
      <w:tr w:rsidR="00BE7C8B" w:rsidRPr="00684EA1" w14:paraId="4CCEC93E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F05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p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196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90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CAC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B8D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196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28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C03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D8E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1F301241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399F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Ma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A6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38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722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AE6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DB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2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2C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83D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D959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0A0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0ED9DC35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FB51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12A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EA9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0BA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3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39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160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6.1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DF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611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C75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34E73CBB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912E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Jul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6D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BA0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087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09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79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1.08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9B7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CF5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D4A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6B9ADEBC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ED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Aug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0E8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94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EF8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31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583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8E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83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816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F2F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26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3DD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1094CF7D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CCE2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e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B3E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6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4D9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D8E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908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3B8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4B3C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289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DED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2E4B7A9A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9F57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Oct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978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2ED3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163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135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0.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0F3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9.3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127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4.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41F5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4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23B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7A4E7B15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2C3B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Nov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957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34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113B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89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BD9A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AD7E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72F8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1.26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6C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51.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6C4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FF7F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33C115A9" w14:textId="77777777" w:rsidTr="00BA76F6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CD91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proofErr w:type="spellStart"/>
            <w:r w:rsidRPr="00684E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Dec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EDC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44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976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BE0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22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C934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11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BF0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97E2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58A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DD7" w14:textId="77777777" w:rsidR="00BE7C8B" w:rsidRPr="00684EA1" w:rsidRDefault="00BE7C8B" w:rsidP="00BA76F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84EA1">
              <w:rPr>
                <w:rFonts w:ascii="Calibri" w:eastAsia="Times New Roman" w:hAnsi="Calibri" w:cs="Times New Roman"/>
                <w:color w:val="000000"/>
                <w:sz w:val="20"/>
              </w:rPr>
              <w:t>0.00</w:t>
            </w:r>
          </w:p>
        </w:tc>
      </w:tr>
      <w:tr w:rsidR="00BE7C8B" w:rsidRPr="00684EA1" w14:paraId="4824CC2E" w14:textId="77777777" w:rsidTr="00BA76F6">
        <w:trPr>
          <w:trHeight w:val="170"/>
        </w:trPr>
        <w:tc>
          <w:tcPr>
            <w:tcW w:w="3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C9BE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684EA1">
              <w:rPr>
                <w:rFonts w:ascii="Calibri" w:eastAsia="Times New Roman" w:hAnsi="Calibri" w:cs="Times New Roman"/>
                <w:bCs/>
                <w:color w:val="000000"/>
                <w:sz w:val="20"/>
              </w:rPr>
              <w:t>Data are cases per 100person-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2D3A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F48C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56AF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3769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E0E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331E" w14:textId="77777777" w:rsidR="00BE7C8B" w:rsidRPr="00684EA1" w:rsidRDefault="00BE7C8B" w:rsidP="00BA76F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6B9E916" w14:textId="77777777" w:rsidR="00BE7C8B" w:rsidRDefault="00BE7C8B" w:rsidP="00BE7C8B">
      <w:pPr>
        <w:rPr>
          <w:rFonts w:ascii="Times New Roman" w:eastAsia="Times New Roman" w:hAnsi="Times New Roman" w:cs="Times New Roman"/>
          <w:bCs/>
          <w:color w:val="000000"/>
          <w:lang w:val="en-US"/>
        </w:rPr>
        <w:sectPr w:rsidR="00BE7C8B" w:rsidSect="00BE7C8B">
          <w:pgSz w:w="11900" w:h="16840"/>
          <w:pgMar w:top="709" w:right="1418" w:bottom="1134" w:left="1418" w:header="709" w:footer="709" w:gutter="0"/>
          <w:cols w:space="708"/>
          <w:docGrid w:linePitch="360"/>
        </w:sectPr>
      </w:pPr>
    </w:p>
    <w:p w14:paraId="652FCBCE" w14:textId="77777777" w:rsidR="006E2898" w:rsidRDefault="006E2898" w:rsidP="00BE7C8B"/>
    <w:sectPr w:rsidR="006E2898" w:rsidSect="00B3783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yriad Pro">
    <w:altName w:val="Myriad Pro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C8B"/>
    <w:rsid w:val="006E2898"/>
    <w:rsid w:val="00B37832"/>
    <w:rsid w:val="00BA76F6"/>
    <w:rsid w:val="00BE7C8B"/>
    <w:rsid w:val="00DD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986F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C8B"/>
  </w:style>
  <w:style w:type="paragraph" w:styleId="Titre4">
    <w:name w:val="heading 4"/>
    <w:basedOn w:val="Normal"/>
    <w:link w:val="Titre4Car"/>
    <w:uiPriority w:val="9"/>
    <w:qFormat/>
    <w:rsid w:val="00BE7C8B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BE7C8B"/>
    <w:rPr>
      <w:rFonts w:ascii="Times" w:hAnsi="Times"/>
      <w:b/>
      <w:bCs/>
    </w:rPr>
  </w:style>
  <w:style w:type="paragraph" w:styleId="NormalWeb">
    <w:name w:val="Normal (Web)"/>
    <w:basedOn w:val="Normal"/>
    <w:uiPriority w:val="99"/>
    <w:unhideWhenUsed/>
    <w:rsid w:val="00BE7C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E7C8B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BE7C8B"/>
    <w:rPr>
      <w:color w:val="800080" w:themeColor="followedHyperlink"/>
      <w:u w:val="single"/>
    </w:rPr>
  </w:style>
  <w:style w:type="paragraph" w:customStyle="1" w:styleId="Bibliographie1">
    <w:name w:val="Bibliographie1"/>
    <w:basedOn w:val="Normal"/>
    <w:rsid w:val="00BE7C8B"/>
    <w:pPr>
      <w:tabs>
        <w:tab w:val="left" w:pos="500"/>
      </w:tabs>
      <w:spacing w:after="240"/>
      <w:ind w:left="504" w:hanging="504"/>
    </w:pPr>
    <w:rPr>
      <w:rFonts w:eastAsia="Times New Roman" w:cs="Times New Roman"/>
    </w:rPr>
  </w:style>
  <w:style w:type="character" w:customStyle="1" w:styleId="highlight">
    <w:name w:val="highlight"/>
    <w:basedOn w:val="Policepardfaut"/>
    <w:rsid w:val="00BE7C8B"/>
  </w:style>
  <w:style w:type="character" w:styleId="lev">
    <w:name w:val="Strong"/>
    <w:basedOn w:val="Policepardfaut"/>
    <w:uiPriority w:val="22"/>
    <w:qFormat/>
    <w:rsid w:val="00BE7C8B"/>
    <w:rPr>
      <w:b/>
      <w:bCs/>
    </w:rPr>
  </w:style>
  <w:style w:type="paragraph" w:styleId="Pieddepage">
    <w:name w:val="footer"/>
    <w:basedOn w:val="Normal"/>
    <w:link w:val="PieddepageCar"/>
    <w:uiPriority w:val="99"/>
    <w:unhideWhenUsed/>
    <w:rsid w:val="00BE7C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E7C8B"/>
  </w:style>
  <w:style w:type="character" w:styleId="Numrodepage">
    <w:name w:val="page number"/>
    <w:basedOn w:val="Policepardfaut"/>
    <w:uiPriority w:val="99"/>
    <w:semiHidden/>
    <w:unhideWhenUsed/>
    <w:rsid w:val="00BE7C8B"/>
  </w:style>
  <w:style w:type="character" w:customStyle="1" w:styleId="A3">
    <w:name w:val="A3"/>
    <w:uiPriority w:val="99"/>
    <w:rsid w:val="00BE7C8B"/>
    <w:rPr>
      <w:rFonts w:cs="Myriad Pro"/>
      <w:color w:val="000000"/>
      <w:sz w:val="20"/>
      <w:szCs w:val="20"/>
    </w:rPr>
  </w:style>
  <w:style w:type="paragraph" w:customStyle="1" w:styleId="Bibliographie2">
    <w:name w:val="Bibliographie2"/>
    <w:basedOn w:val="Normal"/>
    <w:rsid w:val="00BE7C8B"/>
    <w:pPr>
      <w:tabs>
        <w:tab w:val="left" w:pos="260"/>
      </w:tabs>
      <w:spacing w:after="240"/>
      <w:ind w:left="264" w:hanging="264"/>
    </w:pPr>
    <w:rPr>
      <w:rFonts w:ascii="Times New Roman" w:eastAsia="Times New Roman" w:hAnsi="Times New Roman" w:cs="Times New Roman"/>
    </w:rPr>
  </w:style>
  <w:style w:type="table" w:styleId="Grille">
    <w:name w:val="Table Grid"/>
    <w:basedOn w:val="TableauNormal"/>
    <w:uiPriority w:val="59"/>
    <w:rsid w:val="00BE7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E7C8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7C8B"/>
    <w:rPr>
      <w:rFonts w:ascii="Lucida Grande" w:hAnsi="Lucida Grande" w:cs="Lucida Grande"/>
      <w:sz w:val="18"/>
      <w:szCs w:val="18"/>
    </w:rPr>
  </w:style>
  <w:style w:type="paragraph" w:customStyle="1" w:styleId="abstract">
    <w:name w:val="abstract"/>
    <w:basedOn w:val="Normal"/>
    <w:rsid w:val="00BE7C8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character" w:styleId="Marquedannotation">
    <w:name w:val="annotation reference"/>
    <w:basedOn w:val="Policepardfaut"/>
    <w:uiPriority w:val="99"/>
    <w:semiHidden/>
    <w:unhideWhenUsed/>
    <w:rsid w:val="00BE7C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E7C8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7C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7C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7C8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E7C8B"/>
  </w:style>
  <w:style w:type="paragraph" w:customStyle="1" w:styleId="Bibliographie3">
    <w:name w:val="Bibliographie3"/>
    <w:basedOn w:val="Normal"/>
    <w:rsid w:val="00BE7C8B"/>
    <w:pPr>
      <w:tabs>
        <w:tab w:val="left" w:pos="260"/>
        <w:tab w:val="left" w:pos="500"/>
      </w:tabs>
      <w:spacing w:after="240"/>
      <w:ind w:left="264" w:hanging="264"/>
    </w:pPr>
    <w:rPr>
      <w:rFonts w:ascii="Times New Roman" w:hAnsi="Times New Roman" w:cs="Times New Roman"/>
      <w:b/>
      <w:lang w:val="en-US"/>
    </w:rPr>
  </w:style>
  <w:style w:type="paragraph" w:customStyle="1" w:styleId="Bibliographie4">
    <w:name w:val="Bibliographie4"/>
    <w:basedOn w:val="Normal"/>
    <w:rsid w:val="00BE7C8B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customStyle="1" w:styleId="Bibliographie5">
    <w:name w:val="Bibliographie5"/>
    <w:basedOn w:val="Normal"/>
    <w:rsid w:val="00BE7C8B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customStyle="1" w:styleId="Bibliographie6">
    <w:name w:val="Bibliographie6"/>
    <w:basedOn w:val="Normal"/>
    <w:rsid w:val="00BE7C8B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styleId="En-tte">
    <w:name w:val="header"/>
    <w:basedOn w:val="Normal"/>
    <w:link w:val="En-tteCar"/>
    <w:uiPriority w:val="99"/>
    <w:unhideWhenUsed/>
    <w:rsid w:val="00BE7C8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E7C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C8B"/>
  </w:style>
  <w:style w:type="paragraph" w:styleId="Titre4">
    <w:name w:val="heading 4"/>
    <w:basedOn w:val="Normal"/>
    <w:link w:val="Titre4Car"/>
    <w:uiPriority w:val="9"/>
    <w:qFormat/>
    <w:rsid w:val="00BE7C8B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BE7C8B"/>
    <w:rPr>
      <w:rFonts w:ascii="Times" w:hAnsi="Times"/>
      <w:b/>
      <w:bCs/>
    </w:rPr>
  </w:style>
  <w:style w:type="paragraph" w:styleId="NormalWeb">
    <w:name w:val="Normal (Web)"/>
    <w:basedOn w:val="Normal"/>
    <w:uiPriority w:val="99"/>
    <w:unhideWhenUsed/>
    <w:rsid w:val="00BE7C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E7C8B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BE7C8B"/>
    <w:rPr>
      <w:color w:val="800080" w:themeColor="followedHyperlink"/>
      <w:u w:val="single"/>
    </w:rPr>
  </w:style>
  <w:style w:type="paragraph" w:customStyle="1" w:styleId="Bibliographie1">
    <w:name w:val="Bibliographie1"/>
    <w:basedOn w:val="Normal"/>
    <w:rsid w:val="00BE7C8B"/>
    <w:pPr>
      <w:tabs>
        <w:tab w:val="left" w:pos="500"/>
      </w:tabs>
      <w:spacing w:after="240"/>
      <w:ind w:left="504" w:hanging="504"/>
    </w:pPr>
    <w:rPr>
      <w:rFonts w:eastAsia="Times New Roman" w:cs="Times New Roman"/>
    </w:rPr>
  </w:style>
  <w:style w:type="character" w:customStyle="1" w:styleId="highlight">
    <w:name w:val="highlight"/>
    <w:basedOn w:val="Policepardfaut"/>
    <w:rsid w:val="00BE7C8B"/>
  </w:style>
  <w:style w:type="character" w:styleId="lev">
    <w:name w:val="Strong"/>
    <w:basedOn w:val="Policepardfaut"/>
    <w:uiPriority w:val="22"/>
    <w:qFormat/>
    <w:rsid w:val="00BE7C8B"/>
    <w:rPr>
      <w:b/>
      <w:bCs/>
    </w:rPr>
  </w:style>
  <w:style w:type="paragraph" w:styleId="Pieddepage">
    <w:name w:val="footer"/>
    <w:basedOn w:val="Normal"/>
    <w:link w:val="PieddepageCar"/>
    <w:uiPriority w:val="99"/>
    <w:unhideWhenUsed/>
    <w:rsid w:val="00BE7C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E7C8B"/>
  </w:style>
  <w:style w:type="character" w:styleId="Numrodepage">
    <w:name w:val="page number"/>
    <w:basedOn w:val="Policepardfaut"/>
    <w:uiPriority w:val="99"/>
    <w:semiHidden/>
    <w:unhideWhenUsed/>
    <w:rsid w:val="00BE7C8B"/>
  </w:style>
  <w:style w:type="character" w:customStyle="1" w:styleId="A3">
    <w:name w:val="A3"/>
    <w:uiPriority w:val="99"/>
    <w:rsid w:val="00BE7C8B"/>
    <w:rPr>
      <w:rFonts w:cs="Myriad Pro"/>
      <w:color w:val="000000"/>
      <w:sz w:val="20"/>
      <w:szCs w:val="20"/>
    </w:rPr>
  </w:style>
  <w:style w:type="paragraph" w:customStyle="1" w:styleId="Bibliographie2">
    <w:name w:val="Bibliographie2"/>
    <w:basedOn w:val="Normal"/>
    <w:rsid w:val="00BE7C8B"/>
    <w:pPr>
      <w:tabs>
        <w:tab w:val="left" w:pos="260"/>
      </w:tabs>
      <w:spacing w:after="240"/>
      <w:ind w:left="264" w:hanging="264"/>
    </w:pPr>
    <w:rPr>
      <w:rFonts w:ascii="Times New Roman" w:eastAsia="Times New Roman" w:hAnsi="Times New Roman" w:cs="Times New Roman"/>
    </w:rPr>
  </w:style>
  <w:style w:type="table" w:styleId="Grille">
    <w:name w:val="Table Grid"/>
    <w:basedOn w:val="TableauNormal"/>
    <w:uiPriority w:val="59"/>
    <w:rsid w:val="00BE7C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E7C8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7C8B"/>
    <w:rPr>
      <w:rFonts w:ascii="Lucida Grande" w:hAnsi="Lucida Grande" w:cs="Lucida Grande"/>
      <w:sz w:val="18"/>
      <w:szCs w:val="18"/>
    </w:rPr>
  </w:style>
  <w:style w:type="paragraph" w:customStyle="1" w:styleId="abstract">
    <w:name w:val="abstract"/>
    <w:basedOn w:val="Normal"/>
    <w:rsid w:val="00BE7C8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character" w:styleId="Marquedannotation">
    <w:name w:val="annotation reference"/>
    <w:basedOn w:val="Policepardfaut"/>
    <w:uiPriority w:val="99"/>
    <w:semiHidden/>
    <w:unhideWhenUsed/>
    <w:rsid w:val="00BE7C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E7C8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E7C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E7C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E7C8B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E7C8B"/>
  </w:style>
  <w:style w:type="paragraph" w:customStyle="1" w:styleId="Bibliographie3">
    <w:name w:val="Bibliographie3"/>
    <w:basedOn w:val="Normal"/>
    <w:rsid w:val="00BE7C8B"/>
    <w:pPr>
      <w:tabs>
        <w:tab w:val="left" w:pos="260"/>
        <w:tab w:val="left" w:pos="500"/>
      </w:tabs>
      <w:spacing w:after="240"/>
      <w:ind w:left="264" w:hanging="264"/>
    </w:pPr>
    <w:rPr>
      <w:rFonts w:ascii="Times New Roman" w:hAnsi="Times New Roman" w:cs="Times New Roman"/>
      <w:b/>
      <w:lang w:val="en-US"/>
    </w:rPr>
  </w:style>
  <w:style w:type="paragraph" w:customStyle="1" w:styleId="Bibliographie4">
    <w:name w:val="Bibliographie4"/>
    <w:basedOn w:val="Normal"/>
    <w:rsid w:val="00BE7C8B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customStyle="1" w:styleId="Bibliographie5">
    <w:name w:val="Bibliographie5"/>
    <w:basedOn w:val="Normal"/>
    <w:rsid w:val="00BE7C8B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customStyle="1" w:styleId="Bibliographie6">
    <w:name w:val="Bibliographie6"/>
    <w:basedOn w:val="Normal"/>
    <w:rsid w:val="00BE7C8B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lang w:val="en-US"/>
    </w:rPr>
  </w:style>
  <w:style w:type="paragraph" w:styleId="En-tte">
    <w:name w:val="header"/>
    <w:basedOn w:val="Normal"/>
    <w:link w:val="En-tteCar"/>
    <w:uiPriority w:val="99"/>
    <w:unhideWhenUsed/>
    <w:rsid w:val="00BE7C8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E7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63</Words>
  <Characters>9150</Characters>
  <Application>Microsoft Macintosh Word</Application>
  <DocSecurity>0</DocSecurity>
  <Lines>76</Lines>
  <Paragraphs>21</Paragraphs>
  <ScaleCrop>false</ScaleCrop>
  <LinksUpToDate>false</LinksUpToDate>
  <CharactersWithSpaces>10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5-11-09T19:53:00Z</dcterms:created>
  <dcterms:modified xsi:type="dcterms:W3CDTF">2015-11-11T02:41:00Z</dcterms:modified>
</cp:coreProperties>
</file>